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B10" w:rsidRDefault="00AD1B10" w:rsidP="00AD1B1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 w:eastAsia="zh-CN"/>
        </w:rPr>
      </w:pPr>
      <w:r w:rsidRPr="00745E9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Supplemental </w:t>
      </w:r>
      <w:r w:rsidRPr="00745E9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Figure</w:t>
      </w:r>
      <w:r w:rsidRPr="00745E9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  <w:lang w:val="en-GB" w:eastAsia="zh-CN"/>
        </w:rPr>
        <w:t>1</w:t>
      </w:r>
      <w:r w:rsidRPr="00745E9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. The organ culture system used in the study.</w:t>
      </w:r>
    </w:p>
    <w:p w:rsidR="00AD1B10" w:rsidRPr="00745E99" w:rsidRDefault="00AD1B10" w:rsidP="00AD1B10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 w:eastAsia="zh-CN"/>
        </w:rPr>
      </w:pPr>
    </w:p>
    <w:p w:rsidR="008F20CD" w:rsidRPr="00745E99" w:rsidRDefault="008F20CD" w:rsidP="008F20C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745E9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Supplemental </w:t>
      </w:r>
      <w:r w:rsidRPr="00745E9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Figure</w:t>
      </w:r>
      <w:r w:rsidR="00AD1B1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 w:rsidR="00AD1B10">
        <w:rPr>
          <w:rFonts w:ascii="Times New Roman" w:hAnsi="Times New Roman" w:cs="Times New Roman" w:hint="eastAsia"/>
          <w:b/>
          <w:color w:val="000000" w:themeColor="text1"/>
          <w:sz w:val="22"/>
          <w:szCs w:val="22"/>
          <w:lang w:val="en-GB" w:eastAsia="zh-CN"/>
        </w:rPr>
        <w:t>2</w:t>
      </w:r>
      <w:r w:rsidRPr="00745E9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. The effects of Gb4 on the proliferation of dental epithelial cells.</w:t>
      </w:r>
    </w:p>
    <w:p w:rsidR="008F20CD" w:rsidRPr="00745E99" w:rsidRDefault="008F20CD" w:rsidP="008F20C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745E9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Dental epithelial cells (HAT-7) were cultured with various concentrations of Gb4. (A) Fluorescence microscopic images of cells left to incorporate BrdU for </w:t>
      </w:r>
      <w:r w:rsidRPr="00745E99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/>
        </w:rPr>
        <w:t xml:space="preserve">one hour </w:t>
      </w:r>
      <w:r w:rsidRPr="00745E9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with and without Gb4 stimulation. (B) HAT-7 cells were cultured with various concentrations of Gb4. The cellular proliferation was determined using a WST-8 kit. The columns show the ratio of cells at an OD of 450</w:t>
      </w:r>
      <w:r w:rsidRPr="00745E99">
        <w:rPr>
          <w:rFonts w:ascii="Times New Roman" w:hAnsi="Times New Roman" w:cs="Times New Roman" w:hint="eastAsia"/>
          <w:color w:val="000000" w:themeColor="text1"/>
          <w:sz w:val="22"/>
          <w:szCs w:val="22"/>
          <w:lang w:val="en-GB"/>
        </w:rPr>
        <w:t> </w:t>
      </w:r>
      <w:r w:rsidRPr="00745E9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m.</w:t>
      </w:r>
    </w:p>
    <w:p w:rsidR="002431F7" w:rsidRPr="00745E99" w:rsidRDefault="002431F7" w:rsidP="00E20AA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sectPr w:rsidR="002431F7" w:rsidRPr="00745E99" w:rsidSect="00D75C0F">
      <w:footerReference w:type="even" r:id="rId8"/>
      <w:footerReference w:type="default" r:id="rId9"/>
      <w:pgSz w:w="12240" w:h="15840"/>
      <w:pgMar w:top="1985" w:right="1701" w:bottom="1701" w:left="1701" w:header="720" w:footer="720" w:gutter="0"/>
      <w:cols w:space="720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206F65" w15:done="0"/>
  <w15:commentEx w15:paraId="4047B911" w15:done="0"/>
  <w15:commentEx w15:paraId="13EAE3B2" w15:done="0"/>
  <w15:commentEx w15:paraId="7B08373F" w15:done="0"/>
  <w15:commentEx w15:paraId="2FFF1B3F" w15:done="0"/>
  <w15:commentEx w15:paraId="4E7E80B6" w15:done="0"/>
  <w15:commentEx w15:paraId="563E638D" w15:done="0"/>
  <w15:commentEx w15:paraId="792D4436" w15:done="0"/>
  <w15:commentEx w15:paraId="04D069D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0249" w:rsidRDefault="008C0249" w:rsidP="003A4168">
      <w:r>
        <w:separator/>
      </w:r>
    </w:p>
  </w:endnote>
  <w:endnote w:type="continuationSeparator" w:id="1">
    <w:p w:rsidR="008C0249" w:rsidRDefault="008C0249" w:rsidP="003A4168">
      <w:r>
        <w:continuationSeparator/>
      </w:r>
    </w:p>
  </w:endnote>
  <w:endnote w:type="continuationNotice" w:id="2">
    <w:p w:rsidR="008C0249" w:rsidRDefault="008C0249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N W3">
    <w:altName w:val="MS Gothic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5E99" w:rsidRDefault="00D52A6C" w:rsidP="00E178DC">
    <w:pPr>
      <w:pStyle w:val="ac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745E99"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745E99" w:rsidRDefault="00745E99">
    <w:pPr>
      <w:pStyle w:val="ac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5E99" w:rsidRDefault="00D52A6C" w:rsidP="00E178DC">
    <w:pPr>
      <w:pStyle w:val="ac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745E99">
      <w:rPr>
        <w:rStyle w:val="ad"/>
      </w:rPr>
      <w:instrText xml:space="preserve">PAGE  </w:instrText>
    </w:r>
    <w:r>
      <w:rPr>
        <w:rStyle w:val="ad"/>
      </w:rPr>
      <w:fldChar w:fldCharType="separate"/>
    </w:r>
    <w:r w:rsidR="005C6735">
      <w:rPr>
        <w:rStyle w:val="ad"/>
        <w:noProof/>
      </w:rPr>
      <w:t>1</w:t>
    </w:r>
    <w:r>
      <w:rPr>
        <w:rStyle w:val="ad"/>
      </w:rPr>
      <w:fldChar w:fldCharType="end"/>
    </w:r>
  </w:p>
  <w:p w:rsidR="00745E99" w:rsidRDefault="00745E99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0249" w:rsidRDefault="008C0249" w:rsidP="003A4168">
      <w:r>
        <w:separator/>
      </w:r>
    </w:p>
  </w:footnote>
  <w:footnote w:type="continuationSeparator" w:id="1">
    <w:p w:rsidR="008C0249" w:rsidRDefault="008C0249" w:rsidP="003A4168">
      <w:r>
        <w:continuationSeparator/>
      </w:r>
    </w:p>
  </w:footnote>
  <w:footnote w:type="continuationNotice" w:id="2">
    <w:p w:rsidR="008C0249" w:rsidRDefault="008C0249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jos">
    <w15:presenceInfo w15:providerId="None" w15:userId="ijos"/>
  </w15:person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DateAndTime/>
  <w:embedSystemFonts/>
  <w:bordersDoNotSurroundHeader/>
  <w:bordersDoNotSurroundFooter/>
  <w:activeWritingStyle w:appName="MSWord" w:lang="ja-JP" w:vendorID="64" w:dllVersion="131078" w:nlCheck="1" w:checkStyle="1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0"/>
    <w:footnote w:id="1"/>
    <w:footnote w:id="2"/>
  </w:footnotePr>
  <w:endnotePr>
    <w:endnote w:id="0"/>
    <w:endnote w:id="1"/>
    <w:endnote w:id="2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Oral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xv509sz7efze4ezxxzpzr5efx0taesd2pw2&quot;&gt;Gb4 My EndNote Library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7&lt;/item&gt;&lt;item&gt;38&lt;/item&gt;&lt;item&gt;39&lt;/item&gt;&lt;item&gt;40&lt;/item&gt;&lt;item&gt;42&lt;/item&gt;&lt;item&gt;44&lt;/item&gt;&lt;item&gt;46&lt;/item&gt;&lt;item&gt;47&lt;/item&gt;&lt;item&gt;48&lt;/item&gt;&lt;item&gt;49&lt;/item&gt;&lt;item&gt;52&lt;/item&gt;&lt;item&gt;53&lt;/item&gt;&lt;item&gt;55&lt;/item&gt;&lt;item&gt;57&lt;/item&gt;&lt;item&gt;60&lt;/item&gt;&lt;/record-ids&gt;&lt;/item&gt;&lt;/Libraries&gt;"/>
  </w:docVars>
  <w:rsids>
    <w:rsidRoot w:val="007524F4"/>
    <w:rsid w:val="00004351"/>
    <w:rsid w:val="00006CA8"/>
    <w:rsid w:val="00020333"/>
    <w:rsid w:val="00020386"/>
    <w:rsid w:val="00024863"/>
    <w:rsid w:val="00025928"/>
    <w:rsid w:val="00031E07"/>
    <w:rsid w:val="00035E87"/>
    <w:rsid w:val="00040CF1"/>
    <w:rsid w:val="00043A6F"/>
    <w:rsid w:val="00045C0C"/>
    <w:rsid w:val="00060B1A"/>
    <w:rsid w:val="00061494"/>
    <w:rsid w:val="00062461"/>
    <w:rsid w:val="0006758F"/>
    <w:rsid w:val="00076888"/>
    <w:rsid w:val="000863BE"/>
    <w:rsid w:val="000A381B"/>
    <w:rsid w:val="000B5895"/>
    <w:rsid w:val="000C3221"/>
    <w:rsid w:val="000C42EB"/>
    <w:rsid w:val="000C623C"/>
    <w:rsid w:val="000D0871"/>
    <w:rsid w:val="000D504B"/>
    <w:rsid w:val="000D6734"/>
    <w:rsid w:val="000E0363"/>
    <w:rsid w:val="000E74E3"/>
    <w:rsid w:val="000F21C9"/>
    <w:rsid w:val="000F3C11"/>
    <w:rsid w:val="000F6F38"/>
    <w:rsid w:val="000F7B08"/>
    <w:rsid w:val="0010287A"/>
    <w:rsid w:val="00103C46"/>
    <w:rsid w:val="001138DD"/>
    <w:rsid w:val="001155CB"/>
    <w:rsid w:val="00121025"/>
    <w:rsid w:val="00126D26"/>
    <w:rsid w:val="001319E9"/>
    <w:rsid w:val="001329E6"/>
    <w:rsid w:val="00135C81"/>
    <w:rsid w:val="00136A2E"/>
    <w:rsid w:val="001404D0"/>
    <w:rsid w:val="00141C46"/>
    <w:rsid w:val="0014540C"/>
    <w:rsid w:val="00147514"/>
    <w:rsid w:val="0015238B"/>
    <w:rsid w:val="00155820"/>
    <w:rsid w:val="00155C8A"/>
    <w:rsid w:val="00164649"/>
    <w:rsid w:val="00170276"/>
    <w:rsid w:val="00173954"/>
    <w:rsid w:val="00182411"/>
    <w:rsid w:val="001950A9"/>
    <w:rsid w:val="00197EA6"/>
    <w:rsid w:val="001A0BCC"/>
    <w:rsid w:val="001A7E52"/>
    <w:rsid w:val="001B2F44"/>
    <w:rsid w:val="001B7FE5"/>
    <w:rsid w:val="001C2A68"/>
    <w:rsid w:val="001D495F"/>
    <w:rsid w:val="001E121F"/>
    <w:rsid w:val="001E2472"/>
    <w:rsid w:val="001E3A79"/>
    <w:rsid w:val="001F0897"/>
    <w:rsid w:val="001F14A2"/>
    <w:rsid w:val="002055D9"/>
    <w:rsid w:val="00206AD9"/>
    <w:rsid w:val="00207000"/>
    <w:rsid w:val="00211662"/>
    <w:rsid w:val="00212C18"/>
    <w:rsid w:val="0021506E"/>
    <w:rsid w:val="00227C1F"/>
    <w:rsid w:val="0023357E"/>
    <w:rsid w:val="00240ECF"/>
    <w:rsid w:val="002431F7"/>
    <w:rsid w:val="00244B37"/>
    <w:rsid w:val="002454DA"/>
    <w:rsid w:val="00246619"/>
    <w:rsid w:val="00252F33"/>
    <w:rsid w:val="00255FBA"/>
    <w:rsid w:val="00262A32"/>
    <w:rsid w:val="00266A86"/>
    <w:rsid w:val="0027057C"/>
    <w:rsid w:val="00274333"/>
    <w:rsid w:val="00275C3F"/>
    <w:rsid w:val="00285A2C"/>
    <w:rsid w:val="00294BCB"/>
    <w:rsid w:val="002A3E62"/>
    <w:rsid w:val="002A6E95"/>
    <w:rsid w:val="002B6185"/>
    <w:rsid w:val="002B66A6"/>
    <w:rsid w:val="002C4319"/>
    <w:rsid w:val="002C61B0"/>
    <w:rsid w:val="002C7F3E"/>
    <w:rsid w:val="002D2325"/>
    <w:rsid w:val="002D4A83"/>
    <w:rsid w:val="002D5ADE"/>
    <w:rsid w:val="002E20A5"/>
    <w:rsid w:val="002F30B5"/>
    <w:rsid w:val="002F63C0"/>
    <w:rsid w:val="00303CEC"/>
    <w:rsid w:val="00312C3D"/>
    <w:rsid w:val="00322180"/>
    <w:rsid w:val="0032319B"/>
    <w:rsid w:val="003319FC"/>
    <w:rsid w:val="003369C4"/>
    <w:rsid w:val="003478D9"/>
    <w:rsid w:val="00354490"/>
    <w:rsid w:val="00365CC5"/>
    <w:rsid w:val="00370310"/>
    <w:rsid w:val="00375F1D"/>
    <w:rsid w:val="00383340"/>
    <w:rsid w:val="003944C1"/>
    <w:rsid w:val="003950D2"/>
    <w:rsid w:val="00397CA8"/>
    <w:rsid w:val="003A2A7A"/>
    <w:rsid w:val="003A324C"/>
    <w:rsid w:val="003A4168"/>
    <w:rsid w:val="003A5409"/>
    <w:rsid w:val="003B303D"/>
    <w:rsid w:val="003B5054"/>
    <w:rsid w:val="003C0E3D"/>
    <w:rsid w:val="003C7F0C"/>
    <w:rsid w:val="003D00D7"/>
    <w:rsid w:val="003D0353"/>
    <w:rsid w:val="003D0643"/>
    <w:rsid w:val="003D2E43"/>
    <w:rsid w:val="003D3105"/>
    <w:rsid w:val="003E1493"/>
    <w:rsid w:val="003E1A7F"/>
    <w:rsid w:val="003F44DC"/>
    <w:rsid w:val="003F68F0"/>
    <w:rsid w:val="003F758B"/>
    <w:rsid w:val="003F7B3A"/>
    <w:rsid w:val="00404D8C"/>
    <w:rsid w:val="00415E92"/>
    <w:rsid w:val="004169AF"/>
    <w:rsid w:val="004242F9"/>
    <w:rsid w:val="004328E2"/>
    <w:rsid w:val="00432AD4"/>
    <w:rsid w:val="00433497"/>
    <w:rsid w:val="00433973"/>
    <w:rsid w:val="00436D27"/>
    <w:rsid w:val="00437989"/>
    <w:rsid w:val="004400E3"/>
    <w:rsid w:val="00440FE3"/>
    <w:rsid w:val="00441BBD"/>
    <w:rsid w:val="00444C3B"/>
    <w:rsid w:val="00445A1C"/>
    <w:rsid w:val="00446E97"/>
    <w:rsid w:val="00451CA1"/>
    <w:rsid w:val="00453517"/>
    <w:rsid w:val="00456285"/>
    <w:rsid w:val="004670BF"/>
    <w:rsid w:val="0047376D"/>
    <w:rsid w:val="0047719B"/>
    <w:rsid w:val="00480FC5"/>
    <w:rsid w:val="00484F81"/>
    <w:rsid w:val="004930D5"/>
    <w:rsid w:val="004A0A02"/>
    <w:rsid w:val="004B0409"/>
    <w:rsid w:val="004B3911"/>
    <w:rsid w:val="004B5879"/>
    <w:rsid w:val="004C4F1B"/>
    <w:rsid w:val="004C53A7"/>
    <w:rsid w:val="004C7E8B"/>
    <w:rsid w:val="004D2811"/>
    <w:rsid w:val="004D4785"/>
    <w:rsid w:val="004D6D78"/>
    <w:rsid w:val="004D6EFA"/>
    <w:rsid w:val="004E12F2"/>
    <w:rsid w:val="004F1171"/>
    <w:rsid w:val="004F5C0D"/>
    <w:rsid w:val="00510812"/>
    <w:rsid w:val="00522727"/>
    <w:rsid w:val="005313F8"/>
    <w:rsid w:val="005336FF"/>
    <w:rsid w:val="005344E7"/>
    <w:rsid w:val="005348EF"/>
    <w:rsid w:val="00540438"/>
    <w:rsid w:val="005544F6"/>
    <w:rsid w:val="00570A4E"/>
    <w:rsid w:val="00573DCF"/>
    <w:rsid w:val="00574507"/>
    <w:rsid w:val="005834B2"/>
    <w:rsid w:val="00583E37"/>
    <w:rsid w:val="00584461"/>
    <w:rsid w:val="00594CC9"/>
    <w:rsid w:val="00594F8E"/>
    <w:rsid w:val="00595AA8"/>
    <w:rsid w:val="00595E85"/>
    <w:rsid w:val="005966D4"/>
    <w:rsid w:val="005A24B4"/>
    <w:rsid w:val="005A2B8B"/>
    <w:rsid w:val="005A5514"/>
    <w:rsid w:val="005B1B03"/>
    <w:rsid w:val="005B6537"/>
    <w:rsid w:val="005B6CD2"/>
    <w:rsid w:val="005B7903"/>
    <w:rsid w:val="005B7D77"/>
    <w:rsid w:val="005C1AE7"/>
    <w:rsid w:val="005C45AF"/>
    <w:rsid w:val="005C6735"/>
    <w:rsid w:val="005C748A"/>
    <w:rsid w:val="005D0703"/>
    <w:rsid w:val="005D65FB"/>
    <w:rsid w:val="005D6E8F"/>
    <w:rsid w:val="005D6EAF"/>
    <w:rsid w:val="005E0391"/>
    <w:rsid w:val="005E13D8"/>
    <w:rsid w:val="005F56BA"/>
    <w:rsid w:val="00627E2D"/>
    <w:rsid w:val="006323E8"/>
    <w:rsid w:val="00640DBA"/>
    <w:rsid w:val="00642583"/>
    <w:rsid w:val="00646B6E"/>
    <w:rsid w:val="00647A67"/>
    <w:rsid w:val="00650734"/>
    <w:rsid w:val="00670CDA"/>
    <w:rsid w:val="0067122E"/>
    <w:rsid w:val="0068468C"/>
    <w:rsid w:val="00690D10"/>
    <w:rsid w:val="00694713"/>
    <w:rsid w:val="006A263A"/>
    <w:rsid w:val="006A48D2"/>
    <w:rsid w:val="006B0245"/>
    <w:rsid w:val="006C36D5"/>
    <w:rsid w:val="006C4203"/>
    <w:rsid w:val="006C6235"/>
    <w:rsid w:val="006D003A"/>
    <w:rsid w:val="006D4B12"/>
    <w:rsid w:val="006D6741"/>
    <w:rsid w:val="006E0A73"/>
    <w:rsid w:val="006E13BC"/>
    <w:rsid w:val="006E1785"/>
    <w:rsid w:val="006E3849"/>
    <w:rsid w:val="006E5231"/>
    <w:rsid w:val="006E6F15"/>
    <w:rsid w:val="006F59CB"/>
    <w:rsid w:val="00704452"/>
    <w:rsid w:val="0071102F"/>
    <w:rsid w:val="00712F75"/>
    <w:rsid w:val="00712F9D"/>
    <w:rsid w:val="00713DC1"/>
    <w:rsid w:val="0073150C"/>
    <w:rsid w:val="007316A1"/>
    <w:rsid w:val="00732F3D"/>
    <w:rsid w:val="00734514"/>
    <w:rsid w:val="0073476E"/>
    <w:rsid w:val="00735A45"/>
    <w:rsid w:val="00744274"/>
    <w:rsid w:val="00744E89"/>
    <w:rsid w:val="00745E99"/>
    <w:rsid w:val="007477A5"/>
    <w:rsid w:val="007521B4"/>
    <w:rsid w:val="007524F4"/>
    <w:rsid w:val="007526D3"/>
    <w:rsid w:val="007572DB"/>
    <w:rsid w:val="00761328"/>
    <w:rsid w:val="00761897"/>
    <w:rsid w:val="00764668"/>
    <w:rsid w:val="00765792"/>
    <w:rsid w:val="00776CB0"/>
    <w:rsid w:val="00786914"/>
    <w:rsid w:val="00793B6F"/>
    <w:rsid w:val="00795ADD"/>
    <w:rsid w:val="007A0070"/>
    <w:rsid w:val="007A01A5"/>
    <w:rsid w:val="007A0C4B"/>
    <w:rsid w:val="007A1AA8"/>
    <w:rsid w:val="007A3B7E"/>
    <w:rsid w:val="007A708E"/>
    <w:rsid w:val="007B32FF"/>
    <w:rsid w:val="007D1F7A"/>
    <w:rsid w:val="007D3F00"/>
    <w:rsid w:val="007D4DA0"/>
    <w:rsid w:val="007D665D"/>
    <w:rsid w:val="007F0AF4"/>
    <w:rsid w:val="007F2C58"/>
    <w:rsid w:val="007F3A36"/>
    <w:rsid w:val="007F4E13"/>
    <w:rsid w:val="007F7FB0"/>
    <w:rsid w:val="00800A7B"/>
    <w:rsid w:val="0080180C"/>
    <w:rsid w:val="0081089D"/>
    <w:rsid w:val="00812BFB"/>
    <w:rsid w:val="00822E26"/>
    <w:rsid w:val="00825836"/>
    <w:rsid w:val="00826872"/>
    <w:rsid w:val="00827EAE"/>
    <w:rsid w:val="0083695F"/>
    <w:rsid w:val="00847F71"/>
    <w:rsid w:val="00850936"/>
    <w:rsid w:val="0085149B"/>
    <w:rsid w:val="00860488"/>
    <w:rsid w:val="008807D5"/>
    <w:rsid w:val="00882C19"/>
    <w:rsid w:val="00882DEB"/>
    <w:rsid w:val="0089219A"/>
    <w:rsid w:val="008933F5"/>
    <w:rsid w:val="0089340E"/>
    <w:rsid w:val="008969C2"/>
    <w:rsid w:val="00896D5A"/>
    <w:rsid w:val="008A2301"/>
    <w:rsid w:val="008B22C6"/>
    <w:rsid w:val="008C0249"/>
    <w:rsid w:val="008C1680"/>
    <w:rsid w:val="008D03F0"/>
    <w:rsid w:val="008E1D11"/>
    <w:rsid w:val="008E2ACB"/>
    <w:rsid w:val="008E758F"/>
    <w:rsid w:val="008F0B0A"/>
    <w:rsid w:val="008F20CD"/>
    <w:rsid w:val="00901FC4"/>
    <w:rsid w:val="00903F81"/>
    <w:rsid w:val="009106F0"/>
    <w:rsid w:val="009156BC"/>
    <w:rsid w:val="009308A3"/>
    <w:rsid w:val="00930D9B"/>
    <w:rsid w:val="00942388"/>
    <w:rsid w:val="00951299"/>
    <w:rsid w:val="009577FE"/>
    <w:rsid w:val="00963247"/>
    <w:rsid w:val="00966526"/>
    <w:rsid w:val="00980D67"/>
    <w:rsid w:val="0098321F"/>
    <w:rsid w:val="00983987"/>
    <w:rsid w:val="00992404"/>
    <w:rsid w:val="00992658"/>
    <w:rsid w:val="009A02F7"/>
    <w:rsid w:val="009A0BE9"/>
    <w:rsid w:val="009A1A35"/>
    <w:rsid w:val="009A2A15"/>
    <w:rsid w:val="009A561C"/>
    <w:rsid w:val="009A664D"/>
    <w:rsid w:val="009B0BE5"/>
    <w:rsid w:val="009C14E2"/>
    <w:rsid w:val="009D1623"/>
    <w:rsid w:val="009E1D7B"/>
    <w:rsid w:val="009E5417"/>
    <w:rsid w:val="009F08A1"/>
    <w:rsid w:val="009F0E53"/>
    <w:rsid w:val="009F6EA9"/>
    <w:rsid w:val="009F78BF"/>
    <w:rsid w:val="00A13539"/>
    <w:rsid w:val="00A20C9F"/>
    <w:rsid w:val="00A404FE"/>
    <w:rsid w:val="00A43B21"/>
    <w:rsid w:val="00A43B8F"/>
    <w:rsid w:val="00A51EE4"/>
    <w:rsid w:val="00A547AD"/>
    <w:rsid w:val="00A57418"/>
    <w:rsid w:val="00A6029B"/>
    <w:rsid w:val="00A61037"/>
    <w:rsid w:val="00A611C7"/>
    <w:rsid w:val="00A63666"/>
    <w:rsid w:val="00A64EA8"/>
    <w:rsid w:val="00A70893"/>
    <w:rsid w:val="00A84158"/>
    <w:rsid w:val="00A91CA5"/>
    <w:rsid w:val="00A924E5"/>
    <w:rsid w:val="00A92C52"/>
    <w:rsid w:val="00A95E2C"/>
    <w:rsid w:val="00AA0A6C"/>
    <w:rsid w:val="00AA575B"/>
    <w:rsid w:val="00AB45BA"/>
    <w:rsid w:val="00AB79C3"/>
    <w:rsid w:val="00AC091D"/>
    <w:rsid w:val="00AC1500"/>
    <w:rsid w:val="00AC3286"/>
    <w:rsid w:val="00AC4906"/>
    <w:rsid w:val="00AC7F6B"/>
    <w:rsid w:val="00AD1B10"/>
    <w:rsid w:val="00AD4EBD"/>
    <w:rsid w:val="00AE2622"/>
    <w:rsid w:val="00AE4A02"/>
    <w:rsid w:val="00AE78F6"/>
    <w:rsid w:val="00AF5193"/>
    <w:rsid w:val="00AF5B91"/>
    <w:rsid w:val="00B03C68"/>
    <w:rsid w:val="00B05649"/>
    <w:rsid w:val="00B05702"/>
    <w:rsid w:val="00B07201"/>
    <w:rsid w:val="00B07CC0"/>
    <w:rsid w:val="00B1018E"/>
    <w:rsid w:val="00B20CF5"/>
    <w:rsid w:val="00B2697D"/>
    <w:rsid w:val="00B30C6D"/>
    <w:rsid w:val="00B32259"/>
    <w:rsid w:val="00B34AA3"/>
    <w:rsid w:val="00B34F76"/>
    <w:rsid w:val="00B373EF"/>
    <w:rsid w:val="00B5098D"/>
    <w:rsid w:val="00B529D3"/>
    <w:rsid w:val="00B53EA0"/>
    <w:rsid w:val="00B5792E"/>
    <w:rsid w:val="00B62FEE"/>
    <w:rsid w:val="00B76B85"/>
    <w:rsid w:val="00B8377A"/>
    <w:rsid w:val="00B854D3"/>
    <w:rsid w:val="00B87348"/>
    <w:rsid w:val="00B9371A"/>
    <w:rsid w:val="00B9561B"/>
    <w:rsid w:val="00B95E4C"/>
    <w:rsid w:val="00B97341"/>
    <w:rsid w:val="00BA1555"/>
    <w:rsid w:val="00BA38D9"/>
    <w:rsid w:val="00BA3E86"/>
    <w:rsid w:val="00BB19B9"/>
    <w:rsid w:val="00BB2C53"/>
    <w:rsid w:val="00BB775F"/>
    <w:rsid w:val="00BC038D"/>
    <w:rsid w:val="00BC2C5E"/>
    <w:rsid w:val="00BC4D13"/>
    <w:rsid w:val="00BC66E9"/>
    <w:rsid w:val="00BD7CAC"/>
    <w:rsid w:val="00BE0FC2"/>
    <w:rsid w:val="00BE1F6E"/>
    <w:rsid w:val="00BE3AEB"/>
    <w:rsid w:val="00BE621E"/>
    <w:rsid w:val="00C03D12"/>
    <w:rsid w:val="00C069DC"/>
    <w:rsid w:val="00C26253"/>
    <w:rsid w:val="00C3029D"/>
    <w:rsid w:val="00C31054"/>
    <w:rsid w:val="00C33957"/>
    <w:rsid w:val="00C425EB"/>
    <w:rsid w:val="00C43D8B"/>
    <w:rsid w:val="00C44950"/>
    <w:rsid w:val="00C45DE1"/>
    <w:rsid w:val="00C50009"/>
    <w:rsid w:val="00C5221A"/>
    <w:rsid w:val="00C55473"/>
    <w:rsid w:val="00C56B2A"/>
    <w:rsid w:val="00C60AF6"/>
    <w:rsid w:val="00C61F17"/>
    <w:rsid w:val="00C664AC"/>
    <w:rsid w:val="00C727A3"/>
    <w:rsid w:val="00C82C7A"/>
    <w:rsid w:val="00C841B9"/>
    <w:rsid w:val="00C97DF1"/>
    <w:rsid w:val="00CA4856"/>
    <w:rsid w:val="00CA51B0"/>
    <w:rsid w:val="00CB450F"/>
    <w:rsid w:val="00CB5216"/>
    <w:rsid w:val="00CB53E6"/>
    <w:rsid w:val="00CB6C7B"/>
    <w:rsid w:val="00CC0962"/>
    <w:rsid w:val="00CC2FF9"/>
    <w:rsid w:val="00CC33C8"/>
    <w:rsid w:val="00CC7A19"/>
    <w:rsid w:val="00CD1002"/>
    <w:rsid w:val="00CD565B"/>
    <w:rsid w:val="00CE5DBE"/>
    <w:rsid w:val="00CE6403"/>
    <w:rsid w:val="00CF53A0"/>
    <w:rsid w:val="00CF5CF1"/>
    <w:rsid w:val="00CF7BE4"/>
    <w:rsid w:val="00D00333"/>
    <w:rsid w:val="00D01865"/>
    <w:rsid w:val="00D100AF"/>
    <w:rsid w:val="00D33E1B"/>
    <w:rsid w:val="00D33E79"/>
    <w:rsid w:val="00D41938"/>
    <w:rsid w:val="00D420D4"/>
    <w:rsid w:val="00D455DB"/>
    <w:rsid w:val="00D52A6C"/>
    <w:rsid w:val="00D54E35"/>
    <w:rsid w:val="00D6395D"/>
    <w:rsid w:val="00D64C8B"/>
    <w:rsid w:val="00D664E2"/>
    <w:rsid w:val="00D73F75"/>
    <w:rsid w:val="00D75C0F"/>
    <w:rsid w:val="00D75DB4"/>
    <w:rsid w:val="00D80B79"/>
    <w:rsid w:val="00D827C1"/>
    <w:rsid w:val="00D83443"/>
    <w:rsid w:val="00D85577"/>
    <w:rsid w:val="00D930DA"/>
    <w:rsid w:val="00D96BA5"/>
    <w:rsid w:val="00D97B70"/>
    <w:rsid w:val="00DA0A4A"/>
    <w:rsid w:val="00DA4664"/>
    <w:rsid w:val="00DA4DC4"/>
    <w:rsid w:val="00DB376A"/>
    <w:rsid w:val="00DB4C08"/>
    <w:rsid w:val="00DB53A1"/>
    <w:rsid w:val="00DC3C90"/>
    <w:rsid w:val="00DD0BA5"/>
    <w:rsid w:val="00DD6E6A"/>
    <w:rsid w:val="00DD6F58"/>
    <w:rsid w:val="00DE4F2A"/>
    <w:rsid w:val="00DE658E"/>
    <w:rsid w:val="00DF19BB"/>
    <w:rsid w:val="00DF5DC2"/>
    <w:rsid w:val="00E07EFC"/>
    <w:rsid w:val="00E108EC"/>
    <w:rsid w:val="00E1107C"/>
    <w:rsid w:val="00E178DC"/>
    <w:rsid w:val="00E20AA2"/>
    <w:rsid w:val="00E26905"/>
    <w:rsid w:val="00E305D4"/>
    <w:rsid w:val="00E326E1"/>
    <w:rsid w:val="00E35C2D"/>
    <w:rsid w:val="00E43DB6"/>
    <w:rsid w:val="00E46776"/>
    <w:rsid w:val="00E51C45"/>
    <w:rsid w:val="00E54F68"/>
    <w:rsid w:val="00E60801"/>
    <w:rsid w:val="00E75CB4"/>
    <w:rsid w:val="00E75F6B"/>
    <w:rsid w:val="00E80FFB"/>
    <w:rsid w:val="00E849CA"/>
    <w:rsid w:val="00E86B72"/>
    <w:rsid w:val="00E90D0C"/>
    <w:rsid w:val="00E93215"/>
    <w:rsid w:val="00E9388C"/>
    <w:rsid w:val="00EA0009"/>
    <w:rsid w:val="00EA3A10"/>
    <w:rsid w:val="00EA48C2"/>
    <w:rsid w:val="00EA4FB6"/>
    <w:rsid w:val="00EB570E"/>
    <w:rsid w:val="00EC1CCB"/>
    <w:rsid w:val="00EC3084"/>
    <w:rsid w:val="00ED6A36"/>
    <w:rsid w:val="00ED6FBA"/>
    <w:rsid w:val="00EE03B3"/>
    <w:rsid w:val="00EE4404"/>
    <w:rsid w:val="00EF1BE1"/>
    <w:rsid w:val="00EF57DF"/>
    <w:rsid w:val="00EF7672"/>
    <w:rsid w:val="00F01649"/>
    <w:rsid w:val="00F02A24"/>
    <w:rsid w:val="00F1759C"/>
    <w:rsid w:val="00F22CC2"/>
    <w:rsid w:val="00F232D8"/>
    <w:rsid w:val="00F24E95"/>
    <w:rsid w:val="00F26524"/>
    <w:rsid w:val="00F342C5"/>
    <w:rsid w:val="00F420AE"/>
    <w:rsid w:val="00F5158A"/>
    <w:rsid w:val="00F51656"/>
    <w:rsid w:val="00F53B98"/>
    <w:rsid w:val="00F53BFB"/>
    <w:rsid w:val="00F55C39"/>
    <w:rsid w:val="00F5616B"/>
    <w:rsid w:val="00F61C21"/>
    <w:rsid w:val="00F61FC7"/>
    <w:rsid w:val="00F74CE1"/>
    <w:rsid w:val="00F81ABB"/>
    <w:rsid w:val="00F931EF"/>
    <w:rsid w:val="00F9543B"/>
    <w:rsid w:val="00F9551A"/>
    <w:rsid w:val="00F96EF7"/>
    <w:rsid w:val="00FA31AB"/>
    <w:rsid w:val="00FA6C0B"/>
    <w:rsid w:val="00FB0C2E"/>
    <w:rsid w:val="00FB3732"/>
    <w:rsid w:val="00FB49E7"/>
    <w:rsid w:val="00FC016E"/>
    <w:rsid w:val="00FC12AD"/>
    <w:rsid w:val="00FC1766"/>
    <w:rsid w:val="00FC44F3"/>
    <w:rsid w:val="00FD20A8"/>
    <w:rsid w:val="00FE2EDB"/>
    <w:rsid w:val="00FE35C6"/>
    <w:rsid w:val="00FE5088"/>
    <w:rsid w:val="00FF46D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4F4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標準1"/>
    <w:qFormat/>
    <w:rsid w:val="007524F4"/>
    <w:pPr>
      <w:widowControl w:val="0"/>
      <w:jc w:val="both"/>
    </w:pPr>
    <w:rPr>
      <w:rFonts w:ascii="Century" w:hAnsi="Century" w:cs="Times New Roman"/>
    </w:rPr>
  </w:style>
  <w:style w:type="paragraph" w:customStyle="1" w:styleId="10">
    <w:name w:val="本文1"/>
    <w:basedOn w:val="1"/>
    <w:link w:val="a3"/>
    <w:rsid w:val="007524F4"/>
    <w:pPr>
      <w:widowControl/>
      <w:spacing w:line="480" w:lineRule="auto"/>
    </w:pPr>
    <w:rPr>
      <w:rFonts w:ascii="Times" w:eastAsia="Times" w:hAnsi="Times"/>
      <w:noProof/>
      <w:kern w:val="0"/>
      <w:sz w:val="20"/>
      <w:szCs w:val="20"/>
    </w:rPr>
  </w:style>
  <w:style w:type="character" w:customStyle="1" w:styleId="a3">
    <w:name w:val="本文 (文字)"/>
    <w:link w:val="10"/>
    <w:rsid w:val="007524F4"/>
    <w:rPr>
      <w:rFonts w:ascii="Times" w:eastAsia="Times" w:hAnsi="Times" w:cs="Times New Roman"/>
      <w:noProof/>
      <w:kern w:val="0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147514"/>
    <w:pPr>
      <w:jc w:val="left"/>
    </w:pPr>
    <w:rPr>
      <w:rFonts w:ascii="Tahoma" w:eastAsia="ヒラギノ角ゴ ProN W3" w:hAnsi="Tahoma" w:cs="Tahoma"/>
      <w:sz w:val="16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47514"/>
    <w:rPr>
      <w:rFonts w:ascii="Tahoma" w:eastAsia="ヒラギノ角ゴ ProN W3" w:hAnsi="Tahoma" w:cs="Tahoma"/>
      <w:sz w:val="16"/>
      <w:szCs w:val="18"/>
    </w:rPr>
  </w:style>
  <w:style w:type="character" w:styleId="a5">
    <w:name w:val="Hyperlink"/>
    <w:basedOn w:val="a0"/>
    <w:uiPriority w:val="99"/>
    <w:unhideWhenUsed/>
    <w:rsid w:val="003A2A7A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7B32FF"/>
    <w:pPr>
      <w:ind w:leftChars="400" w:left="960"/>
    </w:pPr>
  </w:style>
  <w:style w:type="paragraph" w:customStyle="1" w:styleId="EndNoteBibliographyTitle">
    <w:name w:val="EndNote Bibliography Title"/>
    <w:basedOn w:val="a"/>
    <w:rsid w:val="008A2301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8A2301"/>
    <w:rPr>
      <w:rFonts w:ascii="Times New Roman" w:hAnsi="Times New Roman" w:cs="Times New Roman"/>
    </w:rPr>
  </w:style>
  <w:style w:type="paragraph" w:styleId="a7">
    <w:name w:val="Revision"/>
    <w:hidden/>
    <w:uiPriority w:val="99"/>
    <w:semiHidden/>
    <w:rsid w:val="007572DB"/>
    <w:rPr>
      <w:rFonts w:asciiTheme="minorHAnsi" w:eastAsiaTheme="minorEastAsia" w:hAnsiTheme="minorHAnsi"/>
    </w:rPr>
  </w:style>
  <w:style w:type="character" w:styleId="a8">
    <w:name w:val="annotation reference"/>
    <w:basedOn w:val="a0"/>
    <w:uiPriority w:val="99"/>
    <w:semiHidden/>
    <w:unhideWhenUsed/>
    <w:rsid w:val="00992658"/>
    <w:rPr>
      <w:sz w:val="18"/>
      <w:szCs w:val="18"/>
    </w:rPr>
  </w:style>
  <w:style w:type="paragraph" w:styleId="a9">
    <w:name w:val="annotation text"/>
    <w:basedOn w:val="a"/>
    <w:link w:val="Char0"/>
    <w:uiPriority w:val="99"/>
    <w:semiHidden/>
    <w:unhideWhenUsed/>
    <w:rsid w:val="00992658"/>
    <w:pPr>
      <w:jc w:val="left"/>
    </w:pPr>
    <w:rPr>
      <w:rFonts w:ascii="Tahoma" w:hAnsi="Tahoma" w:cs="Tahoma"/>
      <w:color w:val="000000"/>
      <w:sz w:val="16"/>
    </w:rPr>
  </w:style>
  <w:style w:type="character" w:customStyle="1" w:styleId="Char0">
    <w:name w:val="批注文字 Char"/>
    <w:basedOn w:val="a0"/>
    <w:link w:val="a9"/>
    <w:uiPriority w:val="99"/>
    <w:semiHidden/>
    <w:rsid w:val="00992658"/>
    <w:rPr>
      <w:rFonts w:ascii="Tahoma" w:eastAsiaTheme="minorEastAsia" w:hAnsi="Tahoma" w:cs="Tahoma"/>
      <w:color w:val="000000"/>
      <w:sz w:val="16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992658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992658"/>
    <w:rPr>
      <w:rFonts w:asciiTheme="minorHAnsi" w:eastAsiaTheme="minorEastAsia" w:hAnsiTheme="minorHAnsi" w:cs="Tahoma"/>
      <w:b/>
      <w:bCs/>
      <w:color w:val="000000"/>
      <w:sz w:val="16"/>
    </w:rPr>
  </w:style>
  <w:style w:type="paragraph" w:styleId="ab">
    <w:name w:val="header"/>
    <w:basedOn w:val="a"/>
    <w:link w:val="Char2"/>
    <w:uiPriority w:val="99"/>
    <w:unhideWhenUsed/>
    <w:rsid w:val="003A4168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页眉 Char"/>
    <w:basedOn w:val="a0"/>
    <w:link w:val="ab"/>
    <w:uiPriority w:val="99"/>
    <w:rsid w:val="003A4168"/>
    <w:rPr>
      <w:rFonts w:asciiTheme="minorHAnsi" w:eastAsiaTheme="minorEastAsia" w:hAnsiTheme="minorHAnsi"/>
    </w:rPr>
  </w:style>
  <w:style w:type="paragraph" w:styleId="ac">
    <w:name w:val="footer"/>
    <w:basedOn w:val="a"/>
    <w:link w:val="Char3"/>
    <w:uiPriority w:val="99"/>
    <w:unhideWhenUsed/>
    <w:rsid w:val="003A4168"/>
    <w:pPr>
      <w:tabs>
        <w:tab w:val="center" w:pos="4252"/>
        <w:tab w:val="right" w:pos="8504"/>
      </w:tabs>
      <w:snapToGrid w:val="0"/>
    </w:pPr>
  </w:style>
  <w:style w:type="character" w:customStyle="1" w:styleId="Char3">
    <w:name w:val="页脚 Char"/>
    <w:basedOn w:val="a0"/>
    <w:link w:val="ac"/>
    <w:uiPriority w:val="99"/>
    <w:rsid w:val="003A4168"/>
    <w:rPr>
      <w:rFonts w:asciiTheme="minorHAnsi" w:eastAsiaTheme="minorEastAsia" w:hAnsiTheme="minorHAnsi"/>
    </w:rPr>
  </w:style>
  <w:style w:type="character" w:styleId="ad">
    <w:name w:val="page number"/>
    <w:basedOn w:val="a0"/>
    <w:uiPriority w:val="99"/>
    <w:semiHidden/>
    <w:unhideWhenUsed/>
    <w:rsid w:val="003A4168"/>
  </w:style>
  <w:style w:type="paragraph" w:styleId="ae">
    <w:name w:val="Normal (Web)"/>
    <w:basedOn w:val="a"/>
    <w:uiPriority w:val="99"/>
    <w:semiHidden/>
    <w:unhideWhenUsed/>
    <w:rsid w:val="008933F5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73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6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59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8E5B14-42A7-4C24-A428-CAA1C88F1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Microsoft</cp:lastModifiedBy>
  <cp:revision>6</cp:revision>
  <dcterms:created xsi:type="dcterms:W3CDTF">2016-07-01T07:05:00Z</dcterms:created>
  <dcterms:modified xsi:type="dcterms:W3CDTF">2016-10-21T01:15:00Z</dcterms:modified>
</cp:coreProperties>
</file>